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36"/>
        <w:tblW w:w="7240" w:type="dxa"/>
        <w:tblLook w:val="04A0" w:firstRow="1" w:lastRow="0" w:firstColumn="1" w:lastColumn="0" w:noHBand="0" w:noVBand="1"/>
      </w:tblPr>
      <w:tblGrid>
        <w:gridCol w:w="1622"/>
        <w:gridCol w:w="1622"/>
        <w:gridCol w:w="3996"/>
      </w:tblGrid>
      <w:tr w:rsidR="001D1310" w:rsidRPr="002F01CE" w:rsidTr="00DB026F">
        <w:trPr>
          <w:trHeight w:val="430"/>
        </w:trPr>
        <w:tc>
          <w:tcPr>
            <w:tcW w:w="1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0" w:rsidRPr="001B6188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1B6188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0" w:rsidRPr="001B6188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1B6188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0" w:rsidRPr="001B6188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1B6188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 xml:space="preserve">        sequence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c</w:t>
            </w: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GGGCACAGACCGTGGTAGTT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CAGGATCAGCTGGGATACTGAGT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s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GGAGGTGGTGATAGCCGGTAT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TGGGTAATCCATAGAGCCCA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dea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TCCTCGGCTGTCTCAAT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TGGCTGCTCTTCTGTATC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gc</w:t>
            </w: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1α 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AGCCGTGACCACTGACAACGA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GCTGCATGGTTCTGAGTGCTAA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PAR-α  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ACGGCAATGGCTTTATCA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CGCTGCGTCGGACTCGGT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diponectin  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GACGACACCAAAAGGGCTC 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ACCTGCACAAGTTCCCTTG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esistin</w:t>
            </w:r>
            <w:proofErr w:type="spellEnd"/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CTGCTAAGTCCTCTGCCAC 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GCTTCATCGATGGGACACA 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gl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43B7">
              <w:rPr>
                <w:rFonts w:ascii="Times New Roman" w:eastAsia="DengXian" w:hAnsi="Times New Roman" w:cs="Times New Roman"/>
                <w:color w:val="000000"/>
                <w:szCs w:val="21"/>
              </w:rPr>
              <w:t>TGACTCGAGTTTCGGATGGAGA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34B24">
              <w:rPr>
                <w:rFonts w:ascii="Times New Roman" w:eastAsia="DengXian" w:hAnsi="Times New Roman" w:cs="Times New Roman"/>
                <w:color w:val="000000"/>
                <w:szCs w:val="21"/>
              </w:rPr>
              <w:t>GAAATGCCGCCATCCACATA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MT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AGTGTGATCCCGAAGATCAAC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GTACTTCAGGTTAGGGTCGTCTA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MT3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GCCTCTTCTTTGAGTTCTAC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ATGTCCCTCTTGTCACTAAC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MT3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CAAGTTGTACCCAGCAATTC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CAATTCCATCAAACAGAGACA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0" w:name="RANGE!A20"/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β-actin  </w:t>
            </w:r>
            <w:bookmarkEnd w:id="0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GGCCAACCGTGAAAAGATGA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CAGCCTGGATGGCTACGTACA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G</w:t>
            </w: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APD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CAATAATGGGGAGAGGTTCG</w:t>
            </w:r>
          </w:p>
        </w:tc>
      </w:tr>
      <w:tr w:rsidR="001D1310" w:rsidRPr="002F01CE" w:rsidTr="00DB026F">
        <w:trPr>
          <w:trHeight w:val="430"/>
        </w:trPr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1310" w:rsidRPr="002F01CE" w:rsidRDefault="001D1310" w:rsidP="00DB026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01CE">
              <w:rPr>
                <w:rFonts w:ascii="Times New Roman" w:eastAsia="DengXian" w:hAnsi="Times New Roman" w:cs="Times New Roman"/>
                <w:color w:val="000000"/>
                <w:szCs w:val="21"/>
              </w:rPr>
              <w:t>TGCTGCTTCCCGAGTAAAAT</w:t>
            </w:r>
          </w:p>
        </w:tc>
      </w:tr>
    </w:tbl>
    <w:p w:rsidR="001D1310" w:rsidRPr="004F5CBE" w:rsidRDefault="001D1310" w:rsidP="001D1310">
      <w:pPr>
        <w:ind w:rightChars="-330" w:right="-726"/>
        <w:jc w:val="center"/>
        <w:rPr>
          <w:rFonts w:ascii="Times New Roman" w:hAnsi="Times New Roman" w:cs="Times New Roman"/>
          <w:b/>
          <w:szCs w:val="21"/>
        </w:rPr>
      </w:pPr>
      <w:bookmarkStart w:id="1" w:name="_GoBack"/>
      <w:bookmarkEnd w:id="1"/>
      <w:r w:rsidRPr="004F5CBE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 w:rsidRPr="004F5CBE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4F5CBE">
        <w:rPr>
          <w:rFonts w:ascii="Times New Roman" w:hAnsi="Times New Roman" w:cs="Times New Roman" w:hint="eastAsia"/>
          <w:b/>
          <w:szCs w:val="21"/>
        </w:rPr>
        <w:t xml:space="preserve"> </w:t>
      </w:r>
      <w:r w:rsidRPr="004F5CBE">
        <w:rPr>
          <w:rFonts w:ascii="Times New Roman" w:hAnsi="Times New Roman" w:cs="Times New Roman"/>
          <w:b/>
          <w:szCs w:val="21"/>
        </w:rPr>
        <w:t>Sequences of primers used for RT-PCR</w:t>
      </w:r>
    </w:p>
    <w:p w:rsidR="00FD7C38" w:rsidRDefault="00FD7C38"/>
    <w:sectPr w:rsidR="00FD7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310"/>
    <w:rsid w:val="001A2E74"/>
    <w:rsid w:val="001D1310"/>
    <w:rsid w:val="0043706A"/>
    <w:rsid w:val="00701DDA"/>
    <w:rsid w:val="00CC70F7"/>
    <w:rsid w:val="00D04A9A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62</Characters>
  <Application>Microsoft Office Word</Application>
  <DocSecurity>0</DocSecurity>
  <Lines>7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6-22T15:29:00Z</dcterms:created>
  <dcterms:modified xsi:type="dcterms:W3CDTF">2020-06-22T15:30:00Z</dcterms:modified>
</cp:coreProperties>
</file>